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S1 Table. </w:t>
      </w:r>
      <w:r>
        <w:rPr>
          <w:rFonts w:cs="Arial" w:ascii="Arial" w:hAnsi="Arial"/>
          <w:bCs/>
          <w:color w:val="000000"/>
        </w:rPr>
        <w:t>Details of procurement of Resveratrol, Copper and ELISA kits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8265</wp:posOffset>
                </wp:positionV>
                <wp:extent cx="5090795" cy="3181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0795" cy="3181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1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25"/>
                              <w:gridCol w:w="1341"/>
                              <w:gridCol w:w="2172"/>
                              <w:gridCol w:w="3579"/>
                            </w:tblGrid>
                            <w:tr>
                              <w:trPr/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r. No.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hemicals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rade name</w:t>
                                  </w:r>
                                </w:p>
                              </w:tc>
                              <w:tc>
                                <w:tcPr>
                                  <w:tcW w:w="3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Resveratrol 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ransMaxTR</w:t>
                                  </w:r>
                                </w:p>
                              </w:tc>
                              <w:tc>
                                <w:tcPr>
                                  <w:tcW w:w="3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iotivia LLC, 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opper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helated Copper</w:t>
                                  </w:r>
                                </w:p>
                              </w:tc>
                              <w:tc>
                                <w:tcPr>
                                  <w:tcW w:w="3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J R Carlson Laboratories Inc. 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01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r. No.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Kits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atalogue Number</w:t>
                                  </w:r>
                                </w:p>
                              </w:tc>
                              <w:tc>
                                <w:tcPr>
                                  <w:tcW w:w="3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L - 6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55220</w:t>
                                  </w:r>
                                </w:p>
                              </w:tc>
                              <w:tc>
                                <w:tcPr>
                                  <w:tcW w:w="3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hd w:fill="FFFFFF" w:val="clear"/>
                                    </w:rPr>
                                    <w:t>BD OptEIA™, 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NF - α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55212</w:t>
                                  </w:r>
                                </w:p>
                              </w:tc>
                              <w:tc>
                                <w:tcPr>
                                  <w:tcW w:w="3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hd w:fill="FFFFFF" w:val="clear"/>
                                    </w:rPr>
                                    <w:t>BD OptEIA™, 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L - 1β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57953</w:t>
                                  </w:r>
                                </w:p>
                              </w:tc>
                              <w:tc>
                                <w:tcPr>
                                  <w:tcW w:w="3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hd w:fill="FFFFFF" w:val="clear"/>
                                    </w:rPr>
                                    <w:t>BD OptEIA™, 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L - 10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55157</w:t>
                                  </w:r>
                                </w:p>
                              </w:tc>
                              <w:tc>
                                <w:tcPr>
                                  <w:tcW w:w="3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hd w:fill="FFFFFF" w:val="clear"/>
                                    </w:rPr>
                                    <w:t>BD OptEIA™, 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FN - γ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55142</w:t>
                                  </w:r>
                                </w:p>
                              </w:tc>
                              <w:tc>
                                <w:tcPr>
                                  <w:tcW w:w="3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hd w:fill="FFFFFF" w:val="clear"/>
                                    </w:rPr>
                                    <w:t>BD OptEIA™, US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0.85pt;height:250.5pt;mso-wrap-distance-left:9pt;mso-wrap-distance-right:9pt;mso-wrap-distance-top:0pt;mso-wrap-distance-bottom:0pt;margin-top:6.95pt;mso-position-vertical-relative:text;margin-left:33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1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25"/>
                        <w:gridCol w:w="1341"/>
                        <w:gridCol w:w="2172"/>
                        <w:gridCol w:w="3579"/>
                      </w:tblGrid>
                      <w:tr>
                        <w:trPr/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r. No.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hemicals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rade name</w:t>
                            </w:r>
                          </w:p>
                        </w:tc>
                        <w:tc>
                          <w:tcPr>
                            <w:tcW w:w="3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Resveratrol 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ransMaxTR</w:t>
                            </w:r>
                          </w:p>
                        </w:tc>
                        <w:tc>
                          <w:tcPr>
                            <w:tcW w:w="3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iotivia LLC, 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opper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helated Copper</w:t>
                            </w:r>
                          </w:p>
                        </w:tc>
                        <w:tc>
                          <w:tcPr>
                            <w:tcW w:w="3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J R Carlson Laboratories Inc. 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01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r. No.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Kits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atalogue Number</w:t>
                            </w:r>
                          </w:p>
                        </w:tc>
                        <w:tc>
                          <w:tcPr>
                            <w:tcW w:w="3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L - 6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55220</w:t>
                            </w:r>
                          </w:p>
                        </w:tc>
                        <w:tc>
                          <w:tcPr>
                            <w:tcW w:w="3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hd w:fill="FFFFFF" w:val="clear"/>
                              </w:rPr>
                              <w:t>BD OptEIA™, 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TNF - α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55212</w:t>
                            </w:r>
                          </w:p>
                        </w:tc>
                        <w:tc>
                          <w:tcPr>
                            <w:tcW w:w="3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hd w:fill="FFFFFF" w:val="clear"/>
                              </w:rPr>
                              <w:t>BD OptEIA™, 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L - 1β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57953</w:t>
                            </w:r>
                          </w:p>
                        </w:tc>
                        <w:tc>
                          <w:tcPr>
                            <w:tcW w:w="3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hd w:fill="FFFFFF" w:val="clear"/>
                              </w:rPr>
                              <w:t>BD OptEIA™, 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L - 10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55157</w:t>
                            </w:r>
                          </w:p>
                        </w:tc>
                        <w:tc>
                          <w:tcPr>
                            <w:tcW w:w="3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hd w:fill="FFFFFF" w:val="clear"/>
                              </w:rPr>
                              <w:t>BD OptEIA™, 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FN - γ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55142</w:t>
                            </w:r>
                          </w:p>
                        </w:tc>
                        <w:tc>
                          <w:tcPr>
                            <w:tcW w:w="3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hd w:fill="FFFFFF" w:val="clear"/>
                              </w:rPr>
                              <w:t>BD OptEIA™, US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240" w:after="240"/>
        <w:jc w:val="both"/>
        <w:rPr>
          <w:rFonts w:ascii="Arial" w:hAnsi="Arial" w:cs="Arial"/>
          <w:b/>
          <w:b/>
          <w:color w:val="000000"/>
          <w:lang w:val="en-IN" w:eastAsia="en-IN"/>
        </w:rPr>
      </w:pPr>
      <w:r>
        <w:rPr>
          <w:rFonts w:cs="Arial" w:ascii="Arial" w:hAnsi="Arial"/>
          <w:b/>
          <w:color w:val="000000"/>
          <w:lang w:val="en-IN" w:eastAsia="en-IN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color w:val="000000"/>
          <w:sz w:val="28"/>
          <w:szCs w:val="28"/>
          <w:lang w:val="en-IN" w:eastAsia="en-IN"/>
        </w:rPr>
      </w:pPr>
      <w:r>
        <w:rPr>
          <w:rFonts w:cs="Arial" w:ascii="Arial" w:hAnsi="Arial"/>
          <w:b/>
          <w:color w:val="000000"/>
          <w:sz w:val="28"/>
          <w:szCs w:val="28"/>
          <w:lang w:val="en-IN" w:eastAsia="en-I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eastAsia="Calibri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6:58:00Z</dcterms:created>
  <dc:creator>Mary and Tim</dc:creator>
  <dc:description/>
  <cp:keywords/>
  <dc:language>en-US</dc:language>
  <cp:lastModifiedBy>Kavita Pal</cp:lastModifiedBy>
  <dcterms:modified xsi:type="dcterms:W3CDTF">2022-01-07T06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